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5776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273675" cy="3791585"/>
            <wp:effectExtent l="0" t="0" r="3175" b="8890"/>
            <wp:docPr id="1" name="图片 1" descr="fig s1-600p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-600pp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F5B1B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Figure S1. Flow chart of the study design.</w:t>
      </w:r>
    </w:p>
    <w:p w14:paraId="044409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45173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6690" cy="2660015"/>
            <wp:effectExtent l="0" t="0" r="635" b="6985"/>
            <wp:docPr id="2" name="图片 2" descr="fig s2 600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 600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B720B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Figure S2. Screening of risk factors for fatal outcome in patients with SFTS based on Lasso regression. </w:t>
      </w:r>
    </w:p>
    <w:p w14:paraId="18F5EDDD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C396722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3515" cy="3121025"/>
            <wp:effectExtent l="0" t="0" r="3810" b="3175"/>
            <wp:docPr id="3" name="图片 3" descr="fig s3-600dpi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3-600dpi_画板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5326A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Figure S3. Evaluation of the effect of GC therapy on CFR and HAI.</w:t>
      </w:r>
    </w:p>
    <w:p w14:paraId="163EDB4D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(A) Effect of GC therapy on CFR in patients with mild-SFTS; (B) Effect of GC therapy on CFR in patients with severe-SFTS; (C) Effect of GC therapy on HAI in patients with mild-SFTS; (D) Effect of GC therapy on HAI in patients with severe-SFTS.</w:t>
      </w:r>
    </w:p>
    <w:p w14:paraId="1300AC7B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Datapoints show OR (odds ratio) and error bars show 95% CI (confidence interval).</w:t>
      </w:r>
    </w:p>
    <w:p w14:paraId="1569B94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6A7F7DA4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bookmarkStart w:id="0" w:name="_GoBack"/>
      <w:bookmarkEnd w:id="0"/>
    </w:p>
    <w:p w14:paraId="405BFEB9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Comparison of clinical characteristics and laboratory results of patients with SFTS in the nonfatal and fatal groups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.</w:t>
      </w:r>
    </w:p>
    <w:tbl>
      <w:tblPr>
        <w:tblStyle w:val="2"/>
        <w:tblW w:w="504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760"/>
        <w:gridCol w:w="1760"/>
        <w:gridCol w:w="1835"/>
        <w:gridCol w:w="779"/>
      </w:tblGrid>
      <w:tr w14:paraId="66148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47D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102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C5E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otal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01)</w:t>
            </w:r>
          </w:p>
        </w:tc>
        <w:tc>
          <w:tcPr>
            <w:tcW w:w="102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56B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nfatal (n 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79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06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C52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atal (n = 105)</w:t>
            </w:r>
          </w:p>
        </w:tc>
        <w:tc>
          <w:tcPr>
            <w:tcW w:w="45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717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p-Value</w:t>
            </w:r>
          </w:p>
        </w:tc>
      </w:tr>
      <w:tr w14:paraId="6F488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5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ge (years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D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64.00 (56.00, 70.00)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F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63.00 (56.00, 70.00) 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F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70.00 (60.00, 75.00)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E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11FA2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1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ime from onset to admission (days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A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6.00 (4.00, 7.00)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7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6.00 (5.00, 7.00) 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6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5.00 (4.00, 7.00)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9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</w:tr>
      <w:tr w14:paraId="619B1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0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le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A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5 (43.8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1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5 (43.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F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0 (47.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6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68</w:t>
            </w:r>
          </w:p>
        </w:tc>
      </w:tr>
      <w:tr w14:paraId="5FCD3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7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ypertension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A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0 (27.7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E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3 (26.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B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 (35.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4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8</w:t>
            </w:r>
          </w:p>
        </w:tc>
      </w:tr>
      <w:tr w14:paraId="61D34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7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abetes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8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3 (11.4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B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3 (11.7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D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 (9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9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24</w:t>
            </w:r>
          </w:p>
        </w:tc>
      </w:tr>
      <w:tr w14:paraId="4C1C1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6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D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8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 (3.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1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9 (3.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B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 (2.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B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98</w:t>
            </w:r>
          </w:p>
        </w:tc>
      </w:tr>
      <w:tr w14:paraId="5B3E1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6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ystolic blood pressure (mmHg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F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9.00 (107.00, 130.00)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2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8.00 (107.00, 130.00) 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A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120.00 (107.00, 130.00)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0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03</w:t>
            </w:r>
          </w:p>
        </w:tc>
      </w:tr>
      <w:tr w14:paraId="2D7E4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8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spiratory rate (breaths/min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2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20.00 (19.00, 20.00)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0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20.00 (19.00, 20.00) 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2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20.00 (19.00, 20.00)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6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14:paraId="73AAF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7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ever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F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87 (98.4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A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85 (98.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B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2 (97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D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66</w:t>
            </w:r>
          </w:p>
        </w:tc>
      </w:tr>
      <w:tr w14:paraId="5EF45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2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adache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0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5 (17.2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E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9 (17.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D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 (15.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F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67</w:t>
            </w:r>
          </w:p>
        </w:tc>
      </w:tr>
      <w:tr w14:paraId="13202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0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nsciousness disturbance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1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7 (18.5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4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1 (11.4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E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6 (72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9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5FD736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4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ymphadenopathy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8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8 (10.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2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6 (10.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C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 (11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9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9</w:t>
            </w:r>
          </w:p>
        </w:tc>
      </w:tr>
      <w:tr w14:paraId="5C7CE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E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ugh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0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9 (22.1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B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3 (21.7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6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 (24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4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563</w:t>
            </w:r>
          </w:p>
        </w:tc>
      </w:tr>
      <w:tr w14:paraId="085B3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4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legm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4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5 (16.1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0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3 (15.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5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 (21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E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93</w:t>
            </w:r>
          </w:p>
        </w:tc>
      </w:tr>
      <w:tr w14:paraId="2D2E6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7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Vomiting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0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8 (36.4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3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5 (35.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F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 (41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5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56</w:t>
            </w:r>
          </w:p>
        </w:tc>
      </w:tr>
      <w:tr w14:paraId="1160B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6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bdominal pain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E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4 (10.4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3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 (10.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7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 (13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D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87</w:t>
            </w:r>
          </w:p>
        </w:tc>
      </w:tr>
      <w:tr w14:paraId="60730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B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arrhea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E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1 (41.2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5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18 (39.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0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3 (50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D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51</w:t>
            </w:r>
          </w:p>
        </w:tc>
      </w:tr>
      <w:tr w14:paraId="1B684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6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uscle pain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9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2 (26.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E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7 (28.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0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 (14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D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14:paraId="734FB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9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leeding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6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6 (12.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A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5 (10.7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C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1 (29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2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3D5A7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4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infection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C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503 (55.8)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C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428 (53.8) 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1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75 (71.4)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9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14:paraId="42BD31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9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D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5 (45.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4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0 (41.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E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5 (71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C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＜0.001</w:t>
            </w:r>
          </w:p>
        </w:tc>
      </w:tr>
      <w:tr w14:paraId="28F9A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B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ibavirin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1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99 (77.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4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3 (75.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2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6 (91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F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5F5B1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F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mmunoglobulin, 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D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24 (58.2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6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7 (54.9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D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7 (82.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0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74647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6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BC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6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5 (3.88, 4.63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8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4 (3.88, 4.6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B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7 (3.99, 4.6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8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08</w:t>
            </w:r>
          </w:p>
        </w:tc>
      </w:tr>
      <w:tr w14:paraId="04D83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9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GB (g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8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8.00 (117.00, 141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3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8.00 (116.75, 141.0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F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1.00 (121.00, 145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F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</w:tr>
      <w:tr w14:paraId="0F41D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5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BC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3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2 (1.91, 5.53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5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21 (1.99, 5.6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9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33 (1.64, 4.1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A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14:paraId="55F6F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9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utrophils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C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2 (1.10, 4.07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6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00 (1.12, 4.1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2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62 (1.03, 3.3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4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92</w:t>
            </w:r>
          </w:p>
        </w:tc>
      </w:tr>
      <w:tr w14:paraId="49DD4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6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ymphocytes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2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4 (0.43, 1.05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D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7 (0.46, 1.11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7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4 (0.31, 0.7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7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6198F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F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onocytes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E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5 (0.07, 0.34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8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6 (0.09, 0.37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8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7 (0.05, 0.1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C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66DBD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7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LT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A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0.00 (35.00, 69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0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2.00 (36.00, 71.0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4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8.00 (29.00, 49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0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1CC98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0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BIL (umol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4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10 (6.70, 12.3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4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15 (6.68, 12.2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9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80 (6.80, 12.5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B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0 </w:t>
            </w:r>
          </w:p>
        </w:tc>
      </w:tr>
      <w:tr w14:paraId="48A40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0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BIL (umol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0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0 (3.10, 6.1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4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0 (3.10, 6.1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2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0 (2.90, 6.3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9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8</w:t>
            </w:r>
          </w:p>
        </w:tc>
      </w:tr>
      <w:tr w14:paraId="61DA6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9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T (U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8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9.00 (41.70, 115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5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6.00 (41.18, 108.2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0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2.00 (50.00, 150.7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E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4F16B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B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ST (U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7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5.00 (86.40, 310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D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6.00 (84.35, 280.3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4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0.90 (166.80, 570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A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507CE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5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P (U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8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8.00 (55.00, 89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6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8.00 (54.00, 89.0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F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9.00 (56.00, 91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0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52</w:t>
            </w:r>
          </w:p>
        </w:tc>
      </w:tr>
      <w:tr w14:paraId="76FD4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0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GT (U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4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50 (22.00, 76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D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00 (22.00, 76.0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2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.00 (26.00, 88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6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3</w:t>
            </w:r>
          </w:p>
        </w:tc>
      </w:tr>
      <w:tr w14:paraId="47C81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7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B (U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F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.20 (30.10, 36.4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2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.30 (30.28, 36.5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E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.70 (29.70, 35.4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6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50 </w:t>
            </w:r>
          </w:p>
        </w:tc>
      </w:tr>
      <w:tr w14:paraId="2B826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3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LOB (g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F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50 (22.90, 28.7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5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45 (22.80, 28.4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3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.80 (23.80, 31.2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9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</w:tr>
      <w:tr w14:paraId="5CEED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B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Cr (umol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C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1.70 (59.70, 89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B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0.00 (58.80, 85.1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C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9.00 (69.10, 123.8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B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0FA6E2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B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UN (mmol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7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17 (3.70, 7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6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00 (3.58, 6.67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7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90 (5.10, 10.6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0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248C2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A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DH (U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1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92.00 (433.00, 1114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B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49.00 (417.00, 1023.2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6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24.00 (633.00, 1767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6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3980A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7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K (U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2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12.00 (207.00, 1125.2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6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83.00 (188.75, 1119.8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E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44.00 (343.00, 1937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A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2C60B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4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 (mmol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3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5.20 (132.00, 138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7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5.20 (132.00, 138.1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F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5.00 (132.00, 137.9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F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554</w:t>
            </w:r>
          </w:p>
        </w:tc>
      </w:tr>
      <w:tr w14:paraId="506E2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3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 (mmol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B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67 (3.32, 3.98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E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63 (3.32, 3.94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4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1 (3.45, 4.1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0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</w:tr>
      <w:tr w14:paraId="715A4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2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 (mmol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F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6 (1.87, 2.04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4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6 (1.88, 2.0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4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0 (1.79, 2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1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42D77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0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-Dimer (mg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7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5 (1.42, 5.14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C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2 (1.35, 5.14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3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90 (2.58, 9.0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F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7CC1F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9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T (s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4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20 (11.20, 13.0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B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20 (11.20, 12.93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F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60 (11.40, 13.3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D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4</w:t>
            </w:r>
          </w:p>
        </w:tc>
      </w:tr>
      <w:tr w14:paraId="37B1C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5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F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 (0.92, 1.0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2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 (0.91, 1.04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F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07 (0.98, 1.1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F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0229C8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4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PTT (s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2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5.90 (38.20, 55.3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2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4.95 (38.00, 54.2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D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3.40 (43.70, 66.7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2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47F52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7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IB (g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3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44 (2.07, 2.83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0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48 (2.12, 2.8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9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4 (1.75, 2.4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3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325B00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D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T (s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E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.60 (19.80, 30.6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C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.45 (19.80, 29.4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F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.10 (20.30, 39.7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5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</w:tr>
      <w:tr w14:paraId="7FCCBF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1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P (mg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1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00 (4.06, 11.4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B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00 (3.78, 11.40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0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00 (9.00, 13.6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2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</w:tr>
      <w:tr w14:paraId="43CD3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D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CT (ng/L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E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2 (0.10, 1.05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9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9 (0.10, 1.05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C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0 (0.27, 1.0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0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6B2F1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3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L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6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98 (1.52, 6.27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F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94 (1.47, 6.1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A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36 (2.14, 6.8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F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</w:tr>
      <w:tr w14:paraId="6B26C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F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D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5 (0.13, 0.3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3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5 (0.12, 0.3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0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8 (0.24, 0.4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A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10D28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6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L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8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4.23 (43.67, 125.4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5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3.36 (43.34, 124.26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7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3.33 (52.94, 153.2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6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67</w:t>
            </w:r>
          </w:p>
        </w:tc>
      </w:tr>
      <w:tr w14:paraId="17AC80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400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L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viral loa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copies/ml)</w:t>
            </w:r>
          </w:p>
        </w:tc>
        <w:tc>
          <w:tcPr>
            <w:tcW w:w="10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412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0 (2.00, 6.38)</w:t>
            </w:r>
          </w:p>
        </w:tc>
        <w:tc>
          <w:tcPr>
            <w:tcW w:w="10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4E5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58 (2.00, 5.83)</w:t>
            </w:r>
          </w:p>
        </w:tc>
        <w:tc>
          <w:tcPr>
            <w:tcW w:w="10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432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58 (5.10, 7.25)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32B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</w:tbl>
    <w:p w14:paraId="4FD97E39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Abbreviations: CHD, coronary heart disease;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GCs, glucocorticoids;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RBC, red blood cell; HGB, hemoglobin; WBC, white blood cell;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PLT, platelet count; TBIL, total bilirubin; DBIL, direct bilirubin; ALT, alanine aminotransaminase; AST, aspartate aminotransferase; ALP, alkaline phosphatase; GGT, γ-glutamyl transferase; ALB, albumin;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GLOB, globulin;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SCr, serum creatinine; BUN, blood urea nitrogen; LDH, lactate dehydrogenase; CK, creatine phosphokinase; Na, sodium; K, kalium; Ca, calcium; PT, prothrombin time; INR, international normalized ratio; APTT, activated partial thromboplastin time; FIB, fibrinogen; TT, thrombin time; CRP, C-reactive protein; PCT, procalcitonin; NLR, neutrophil-to-lymphocyte ratio; CAR, ratio of C-reactive protein to albumin; PLR, platelet-to-lymphocyte ratio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Lg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viral load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, log-transformed viral load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. </w:t>
      </w:r>
    </w:p>
    <w:p w14:paraId="65CC30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7D6389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S2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Comparison of baseline characteristics between 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GC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and non-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GC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groups.</w:t>
      </w:r>
    </w:p>
    <w:tbl>
      <w:tblPr>
        <w:tblStyle w:val="2"/>
        <w:tblW w:w="499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1810"/>
        <w:gridCol w:w="1741"/>
        <w:gridCol w:w="1741"/>
        <w:gridCol w:w="856"/>
      </w:tblGrid>
      <w:tr w14:paraId="53054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607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106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221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otal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01)</w:t>
            </w:r>
          </w:p>
        </w:tc>
        <w:tc>
          <w:tcPr>
            <w:tcW w:w="102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08E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o GC (n = 496)</w:t>
            </w:r>
          </w:p>
        </w:tc>
        <w:tc>
          <w:tcPr>
            <w:tcW w:w="102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BA5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C (n = 405)</w:t>
            </w:r>
          </w:p>
        </w:tc>
        <w:tc>
          <w:tcPr>
            <w:tcW w:w="50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F4B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p-Value</w:t>
            </w:r>
          </w:p>
        </w:tc>
      </w:tr>
      <w:tr w14:paraId="3D6A7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F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atus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1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5 (11.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2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 (6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D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5 (18.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1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35B9B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5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ge (years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4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4.00 (56.00, 70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8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4.00 (56.00, 70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9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5.00 (56.00, 71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B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00 </w:t>
            </w:r>
          </w:p>
        </w:tc>
      </w:tr>
      <w:tr w14:paraId="5D4FF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1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ime from onset to admission (days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5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00 (4.00, 7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9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00 (5.00, 7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B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00 (4.00, 7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B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7</w:t>
            </w:r>
          </w:p>
        </w:tc>
      </w:tr>
      <w:tr w14:paraId="3CE51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7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9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95 (43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4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3 (42.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E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2 (44.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8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94</w:t>
            </w:r>
          </w:p>
        </w:tc>
      </w:tr>
      <w:tr w14:paraId="70452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5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ypertension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5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0 (27.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B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7 (27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9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3 (27.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A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85</w:t>
            </w:r>
          </w:p>
        </w:tc>
      </w:tr>
      <w:tr w14:paraId="5DB55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3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iabetes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D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3 (11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0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1 (12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7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 (10.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3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24</w:t>
            </w:r>
          </w:p>
        </w:tc>
      </w:tr>
      <w:tr w14:paraId="07CBF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1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D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8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 (3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D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 (3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3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 (3.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D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14:paraId="0F663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8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ystolic blood pressure (mmHg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5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19.00 (107.00, 130.00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6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18.00 (107.00, 131.00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E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20.00 (107.00, 129.00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A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15</w:t>
            </w:r>
          </w:p>
        </w:tc>
      </w:tr>
      <w:tr w14:paraId="3EC93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56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espiratory rate (breaths/min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3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3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7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D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7</w:t>
            </w:r>
          </w:p>
        </w:tc>
      </w:tr>
      <w:tr w14:paraId="48233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E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ver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B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87 (98.4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B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88 (98.4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C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99 (98.5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4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14:paraId="09B1C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5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adache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0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55 (17.2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F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8 (19.8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D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7 (14.1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C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1</w:t>
            </w:r>
          </w:p>
        </w:tc>
      </w:tr>
      <w:tr w14:paraId="68635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B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nsciousness disturbance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8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67 (18.5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9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4 (10.9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E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3 (27.9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C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507E8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C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ymphadenopathy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E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8 (10.9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1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9 ( 9.9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3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9 (12.1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E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39</w:t>
            </w:r>
          </w:p>
        </w:tc>
      </w:tr>
      <w:tr w14:paraId="77A04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3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ugh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1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99 (22.1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7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2 (20.6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8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7 (24.0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3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55</w:t>
            </w:r>
          </w:p>
        </w:tc>
      </w:tr>
      <w:tr w14:paraId="2630B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A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legm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3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45 (16.1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A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6 (15.3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6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9 (17.0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0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45</w:t>
            </w:r>
          </w:p>
        </w:tc>
      </w:tr>
      <w:tr w14:paraId="594C7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5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omiting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9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28 (36.4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6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6 (35.5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A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52 (37.5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C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72</w:t>
            </w:r>
          </w:p>
        </w:tc>
      </w:tr>
      <w:tr w14:paraId="75C31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4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bdominal pain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4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4 (10.4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C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4 (10.9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F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0 ( 9.9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6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01</w:t>
            </w:r>
          </w:p>
        </w:tc>
      </w:tr>
      <w:tr w14:paraId="7195A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D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iarrhea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7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71 (41.2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0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99 (40.1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D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2 (42.5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4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19</w:t>
            </w:r>
          </w:p>
        </w:tc>
      </w:tr>
      <w:tr w14:paraId="7D477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C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usclepain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7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42 (26.9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C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35 (27.2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0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7 (26.4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6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47</w:t>
            </w:r>
          </w:p>
        </w:tc>
      </w:tr>
      <w:tr w14:paraId="21A1E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0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leeding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0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6 (12.9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5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7 ( 9.5)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6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9 (17.0)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E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14:paraId="024A8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B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infection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F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03 (55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7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48 (5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1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5 (63.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3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4B361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B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bavirin, n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7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99 (77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F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80 (76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D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19 (78.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6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90 </w:t>
            </w:r>
          </w:p>
        </w:tc>
      </w:tr>
      <w:tr w14:paraId="07EE4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A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mmunoglobulin, n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E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24 (58.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9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8 (44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8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6 (75.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9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04190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1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BC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5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25 (3.88, 4.6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4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23 (3.86, 4.6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6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26 (3.91, 4.6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9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0 </w:t>
            </w:r>
          </w:p>
        </w:tc>
      </w:tr>
      <w:tr w14:paraId="6BD18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B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GB (g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2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8.00 (117.00, 141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D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7.00 (116.00, 141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3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9.00 (118.00, 141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E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13</w:t>
            </w:r>
          </w:p>
        </w:tc>
      </w:tr>
      <w:tr w14:paraId="16010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1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BC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7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12 (1.91, 5.5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8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12 (1.98, 5.6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B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11 (1.81, 5.3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7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49</w:t>
            </w:r>
          </w:p>
        </w:tc>
      </w:tr>
      <w:tr w14:paraId="6C368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A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eutrophils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6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92 (1.10, 4.0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F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85 (1.09, 3.9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3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05 (1.14, 4.1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B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76</w:t>
            </w:r>
          </w:p>
        </w:tc>
      </w:tr>
      <w:tr w14:paraId="10D70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7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ymphocytes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D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 (0.43, 1.0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4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4 (0.48, 1.1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B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6 (0.39, 0.8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4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1C6C6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2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nocytes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4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5 (0.07, 0.3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0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7 (0.09, 0.3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A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2 (0.07, 0.2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5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67597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0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LT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F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0.00 (35.00, 69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4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3.00 (37.00, 74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8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6.00 (32.00, 63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C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3A994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A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BIL (umol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E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10 (6.70, 12.3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E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35 (6.90, 12.6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7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70 (6.60, 11.8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F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0 </w:t>
            </w:r>
          </w:p>
        </w:tc>
      </w:tr>
      <w:tr w14:paraId="357DE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F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BIL (umol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6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20 (3.10, 6.1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2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30 (3.08, 6.1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B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10 (3.10, 6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A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46</w:t>
            </w:r>
          </w:p>
        </w:tc>
      </w:tr>
      <w:tr w14:paraId="37B81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D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T (U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7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9.00 (41.70, 115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7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6.95 (41.15, 111.5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F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2.00 (44.00, 118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5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19</w:t>
            </w:r>
          </w:p>
        </w:tc>
      </w:tr>
      <w:tr w14:paraId="689B8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3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ST (U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4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5.00 (86.40, 310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8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8.90 (76.90, 274.5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3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7.00 (102.00, 364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4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1A821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D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P (U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3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8.00 (55.00, 89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2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7.00 (55.00, 87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D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9.00 (54.00, 91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4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32</w:t>
            </w:r>
          </w:p>
        </w:tc>
      </w:tr>
      <w:tr w14:paraId="5F517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4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GT (U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3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50 (22.00, 76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4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75 (22.00, 79.0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2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10 (23.00, 72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B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10 </w:t>
            </w:r>
          </w:p>
        </w:tc>
      </w:tr>
      <w:tr w14:paraId="269D8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6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B (U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8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3.20 (30.10, 36.4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2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3.15 (30.20, 36.4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4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3.30 (30.00, 36.3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A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0 </w:t>
            </w:r>
          </w:p>
        </w:tc>
      </w:tr>
      <w:tr w14:paraId="315C5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E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OB (g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E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.50 (22.90, 28.7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0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.60 (23.20, 28.7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7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.40 (22.80, 28.6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F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83</w:t>
            </w:r>
          </w:p>
        </w:tc>
      </w:tr>
      <w:tr w14:paraId="6C7E4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1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r (umol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3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1.70 (59.70, 89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5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8.40 (57.15, 84.0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3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5.00 (62.00, 95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7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1CEF4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A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UN (mmol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2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17 (3.70, 7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F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70 (3.40, 6.4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A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62 (4.10, 7.8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7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14629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D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DH (U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4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92.00 (433.00, 1114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F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99.50 (385.75, 940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3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20.00 (510.00, 1322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A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25F29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F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K (U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4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12.00 (207.00, 1125.2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7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17.50 (165.75, 1099.7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7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93.00 (270.00, 1196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2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36A8F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D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 (mmol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8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5.20 (132.00, 138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4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5.70 (133.00, 138.3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8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4.40 (131.70, 137.6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3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14:paraId="52D92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4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 (mmol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3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7 (3.32, 3.9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1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0 (3.32, 3.9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D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2 (3.34, 4.0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D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14:paraId="63EDA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F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 (mmol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8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96 (1.87, 2.0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5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97 (1.88, 2.0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8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93 (1.84, 2.0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0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4B3CC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3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-Dimer (mg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B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05 (1.42, 5.1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9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44 (1.19, 5.1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C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0 (1.76, 6.0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2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2E422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4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T (s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C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20 (11.20, 13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2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20 (11.20, 13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3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20 (11.20, 13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2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56</w:t>
            </w:r>
          </w:p>
        </w:tc>
      </w:tr>
      <w:tr w14:paraId="59AAD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0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NR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8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9 (0.92, 1.0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7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8 (0.92, 1.0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D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9 (0.93, 1.0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2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0 </w:t>
            </w:r>
          </w:p>
        </w:tc>
      </w:tr>
      <w:tr w14:paraId="20DBD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6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PTT (s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C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.90 (38.20, 55.3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1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.20 (36.80, 52.6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8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.20 (40.40, 58.1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A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40DD9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D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IB (g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3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44 (2.07, 2.8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F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0 (2.17, 2.9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3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34 (1.98, 2.7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1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21E88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F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T (s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C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.60 (19.80, 30.6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5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.00 (19.28, 29.1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E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4.50 (20.50, 33.7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5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01689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A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RP (mg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E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00 (4.06, 11.4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C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00 (3.40, 12.2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E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00 (5.50, 11.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7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46</w:t>
            </w:r>
          </w:p>
        </w:tc>
      </w:tr>
      <w:tr w14:paraId="6171A1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7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CT (ng/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B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2 (0.10, 1.0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E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9 (0.10, 1.0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1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6 (0.13, 1.0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0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3</w:t>
            </w:r>
          </w:p>
        </w:tc>
      </w:tr>
      <w:tr w14:paraId="610CE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A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LR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B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98 (1.52, 6.2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6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2 (1.38, 5.3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B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2 (1.98, 7.3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C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4D1F6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6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R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1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5 (0.13, 0.3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A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5 (0.11, 0.3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E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6 (0.16, 0.3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6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05</w:t>
            </w:r>
          </w:p>
        </w:tc>
      </w:tr>
      <w:tr w14:paraId="07593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F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LR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B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4.23 (43.67, 125.4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D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0.44 (42.82, 121.5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4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3.67 (45.90, 130.4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F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4</w:t>
            </w:r>
          </w:p>
        </w:tc>
      </w:tr>
      <w:tr w14:paraId="02524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5DC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L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iral loa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copies/ml)</w:t>
            </w:r>
          </w:p>
        </w:tc>
        <w:tc>
          <w:tcPr>
            <w:tcW w:w="10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CF2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0 (2.00, 6.38)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3D8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16 (2.00, 5.46)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5E7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79 (2.99, 6.92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DD1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</w:tbl>
    <w:p w14:paraId="0CA6B7F7">
      <w:pPr>
        <w:rPr>
          <w:rFonts w:ascii="Times New Roman" w:hAnsi="Times New Roman" w:cs="Times New Roman"/>
          <w:b/>
          <w:bCs/>
          <w:sz w:val="24"/>
          <w:szCs w:val="24"/>
          <w:lang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0A525E7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S3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Comparison of baseline characteristics between 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GC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and non-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GC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groups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 in mild and severe SFTS patients before and after p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ropensity score matching.</w:t>
      </w:r>
    </w:p>
    <w:tbl>
      <w:tblPr>
        <w:tblStyle w:val="2"/>
        <w:tblW w:w="25687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1712"/>
        <w:gridCol w:w="1639"/>
        <w:gridCol w:w="1713"/>
        <w:gridCol w:w="726"/>
        <w:gridCol w:w="1713"/>
        <w:gridCol w:w="1713"/>
        <w:gridCol w:w="1713"/>
        <w:gridCol w:w="766"/>
        <w:gridCol w:w="1602"/>
        <w:gridCol w:w="1713"/>
        <w:gridCol w:w="1713"/>
        <w:gridCol w:w="739"/>
        <w:gridCol w:w="1640"/>
        <w:gridCol w:w="1713"/>
        <w:gridCol w:w="1713"/>
        <w:gridCol w:w="772"/>
      </w:tblGrid>
      <w:tr w14:paraId="5EAB9D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8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ABF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5790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D32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ild patients before PSM</w:t>
            </w:r>
          </w:p>
        </w:tc>
        <w:tc>
          <w:tcPr>
            <w:tcW w:w="5905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597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ild patients after PSM</w:t>
            </w:r>
          </w:p>
        </w:tc>
        <w:tc>
          <w:tcPr>
            <w:tcW w:w="5767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748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vere patients before PSM</w:t>
            </w:r>
          </w:p>
        </w:tc>
        <w:tc>
          <w:tcPr>
            <w:tcW w:w="5838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5BE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vere patients after PSM</w:t>
            </w:r>
          </w:p>
        </w:tc>
      </w:tr>
      <w:tr w14:paraId="3BB38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C74B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ABA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otal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79)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A12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o GC (n = 414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867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C (n = 265)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6AD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p-Value</w:t>
            </w:r>
          </w:p>
        </w:tc>
        <w:tc>
          <w:tcPr>
            <w:tcW w:w="17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EC0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otal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74)</w:t>
            </w:r>
          </w:p>
        </w:tc>
        <w:tc>
          <w:tcPr>
            <w:tcW w:w="17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687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o GC (n = 237)</w:t>
            </w:r>
          </w:p>
        </w:tc>
        <w:tc>
          <w:tcPr>
            <w:tcW w:w="17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D87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C (n = 237)</w:t>
            </w:r>
          </w:p>
        </w:tc>
        <w:tc>
          <w:tcPr>
            <w:tcW w:w="7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220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p-Value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41D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otal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2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783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o GC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2)</w:t>
            </w:r>
          </w:p>
        </w:tc>
        <w:tc>
          <w:tcPr>
            <w:tcW w:w="17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253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C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0)</w:t>
            </w:r>
          </w:p>
        </w:tc>
        <w:tc>
          <w:tcPr>
            <w:tcW w:w="7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F46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p-Value</w:t>
            </w:r>
          </w:p>
        </w:tc>
        <w:tc>
          <w:tcPr>
            <w:tcW w:w="16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49A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otal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2)</w:t>
            </w:r>
          </w:p>
        </w:tc>
        <w:tc>
          <w:tcPr>
            <w:tcW w:w="17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EFD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o GC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6)</w:t>
            </w:r>
          </w:p>
        </w:tc>
        <w:tc>
          <w:tcPr>
            <w:tcW w:w="17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3A3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C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6)</w:t>
            </w:r>
          </w:p>
        </w:tc>
        <w:tc>
          <w:tcPr>
            <w:tcW w:w="7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B1B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p-Value</w:t>
            </w:r>
          </w:p>
        </w:tc>
      </w:tr>
      <w:tr w14:paraId="081F3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2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atus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B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 (2.5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3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 (1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B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 (3.8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4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A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 (2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E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 (1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3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 (3.0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8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4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E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8 (39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9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 (28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4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5 (46.4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8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8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4 (33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4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1 (31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3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 (34.8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B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54</w:t>
            </w:r>
          </w:p>
        </w:tc>
      </w:tr>
      <w:tr w14:paraId="33820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F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ge (years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4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2.00 (55.00, 68.0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D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1.50 (55.00, 68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F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2.00 (55.00, 68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6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2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9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1.00 (55.00, 68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2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0.00 (55.00, 68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A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2.00 (55.00, 69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3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9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3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1.00 (62.25, 75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7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1.00 (63.00, 75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D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0.00 (61.00, 75.0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2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F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0.00 (63.00, 73.2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1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0.00 (60.50, 74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F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0.50 (66.00, 73.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1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82</w:t>
            </w:r>
          </w:p>
        </w:tc>
      </w:tr>
      <w:tr w14:paraId="5534E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D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ime from onset to admission (days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F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.00 (5.00, 7.0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1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.00 (5.00, 7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A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00 (5.00, 7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4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9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F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00 (4.00, 7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8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00 (4.00, 7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4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00 (4.00, 7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1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6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3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00 (4.00, 7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3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00 (5.00, 7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6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.00 (4.00, 7.0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E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5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00 (4.00, 7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A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00 (5.00, 7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0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.00 (4.00, 7.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F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72</w:t>
            </w:r>
          </w:p>
        </w:tc>
      </w:tr>
      <w:tr w14:paraId="4108C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3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9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94 (43.3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5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6 (42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E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8 (44.5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3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6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F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99 (42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9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8 (41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E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1 (42.6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0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5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B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1 (45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1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7 (45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8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4 (45.7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E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5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7 (43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F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8 (42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5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9 (43.9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A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14:paraId="34794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5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ypertension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3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9 (26.4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D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2 (27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7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7 (25.3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7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7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8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3 (25.9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4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6 (27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7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7 (24.1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E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3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1 (32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6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 (30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1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6 (32.9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F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A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9 (37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6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 (34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5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 (39.4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F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19</w:t>
            </w:r>
          </w:p>
        </w:tc>
      </w:tr>
      <w:tr w14:paraId="42074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E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iabetes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F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8 (11.5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D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1 (12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B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7 (10.2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1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6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5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9 (12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7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4 (14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F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 (10.5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0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6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4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 (11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C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 (12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9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5 (10.7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3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F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 (12.9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0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 (12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4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 (13.6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E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14:paraId="1A605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D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D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A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4 (3.5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7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5 (3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D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 (3.4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5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D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4 (3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E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 (2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7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 (3.8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3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9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 (3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3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 (3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A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 (3.6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0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8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 (3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A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 (1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E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 (4.5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B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12</w:t>
            </w:r>
          </w:p>
        </w:tc>
      </w:tr>
      <w:tr w14:paraId="78844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8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ystolic blood pressure (mmHg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7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8.00 (107.00, 129.0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7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8.00 (107.00, 131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3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7.00 (107.00, 128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3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9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3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8.00 (107.00, 129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0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8.00 (107.00, 131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5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7.00 (107.00, 128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3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8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8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0.50 (107.00, 131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8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7.50 (105.25, 131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E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1.00 (107.75, 130.2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2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C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0.00 (109.00, 131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2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7.50 (106.25, 131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7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0.50 (110.25, 130.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E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85</w:t>
            </w:r>
          </w:p>
        </w:tc>
      </w:tr>
      <w:tr w14:paraId="3EE95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1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espiratory rate (breaths/min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F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8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9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7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0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9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3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1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E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7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12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C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C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E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5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B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A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8.25, 20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7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.00 (19.00, 20.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C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76</w:t>
            </w:r>
          </w:p>
        </w:tc>
      </w:tr>
      <w:tr w14:paraId="5A258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A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ver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3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71 (98.8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F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10 (99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A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1 (98.5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4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8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6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69 (98.9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B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6 (99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2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3 (98.3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5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6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0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16 (97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8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8 (95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5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38 (98.6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F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2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9 (97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1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4 (97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2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5 (98.5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0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14:paraId="77B62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1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adache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1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30 (19.1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4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6 (20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6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4 (16.6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D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0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0 (19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A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1 (21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E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9 (16.5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8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9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8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 (11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9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 (14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D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3 (9.3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8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E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8 (13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8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 (16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4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 (10.6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C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47</w:t>
            </w:r>
          </w:p>
        </w:tc>
      </w:tr>
      <w:tr w14:paraId="09D35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A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nsciousness disturbance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9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 (2.5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4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 (2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7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 (2.6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9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1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 (1.9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B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 (0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4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 (3.0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F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7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5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50 (67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1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4 (53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F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6 (75.7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9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2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9 (59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7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1 (62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C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8 (57.6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9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23</w:t>
            </w:r>
          </w:p>
        </w:tc>
      </w:tr>
      <w:tr w14:paraId="1C4A7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5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ymphadenopathy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1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9 (11.6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B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9 (9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8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0 (15.1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2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B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2 (13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3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8 (11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3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4 (14.3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B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9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0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9 (8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8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 (12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9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 (6.4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8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B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3 (9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1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 (10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6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 (9.1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F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14:paraId="21729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B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ugh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D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45 (21.4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D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0 (19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E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5 (24.5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C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7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1 (21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2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4 (18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6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7 (24.1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9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7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2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4 (24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1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2 (26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D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2 (22.9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1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E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6 (27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E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 (30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8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6 (24.2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D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58</w:t>
            </w:r>
          </w:p>
        </w:tc>
      </w:tr>
      <w:tr w14:paraId="2E761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1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legm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7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1 (14.9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5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7 (13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6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4 (16.6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6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6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4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6 (13.9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0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7 (11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8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9 (16.5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B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2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4 (19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2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9 (23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A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 (17.9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6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8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9 (22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C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8 (27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6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 (16.7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9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07</w:t>
            </w:r>
          </w:p>
        </w:tc>
      </w:tr>
      <w:tr w14:paraId="3EB96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D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omiting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E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41 (35.5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3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46 (35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C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5 (35.8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0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4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6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0 (35.9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C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4 (35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C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6 (36.3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B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8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7 (39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6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0 (36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8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7 (40.7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C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B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6 (34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A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4 (36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2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2 (33.3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2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55</w:t>
            </w:r>
          </w:p>
        </w:tc>
      </w:tr>
      <w:tr w14:paraId="37037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3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bdominal pain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A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4 (10.9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7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5 (10.9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0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9 (10.9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A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2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5 (11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A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7 (11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C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8 (11.8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3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3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 (9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8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 (11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E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 (7.9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7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8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 (8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A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 (9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6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 (7.6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7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14:paraId="2E5A9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D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iarrhea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F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5 (39.0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7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59 (38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6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6 (40.0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1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8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0 (42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3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3 (43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8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7 (40.9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5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2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06 (47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B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0 (48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9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6 (47.1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8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B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2 (47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2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4 (51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8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8 (42.4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E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83</w:t>
            </w:r>
          </w:p>
        </w:tc>
      </w:tr>
      <w:tr w14:paraId="3D82E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4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usclepain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4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98 (29.2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6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6 (28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E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2 (30.9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C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6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5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34 (28.3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A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5 (27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4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9 (29.1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5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60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D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4 (19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A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9 (23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0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 (17.9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8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3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9 (22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A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 (25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5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 (18.2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F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00 </w:t>
            </w:r>
          </w:p>
        </w:tc>
      </w:tr>
      <w:tr w14:paraId="6C91E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A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leeding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C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4 (9.4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E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0 (7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B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4 (12.8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8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E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6 (9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4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8 (7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E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8 (11.8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1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6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2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2 (23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5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 (20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E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5 (25.0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7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9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1 (23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5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6 (24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6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5 (22.7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F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14:paraId="102C8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B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infection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9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55 (52.3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8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97 (47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C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58 (59.6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9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5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49 (52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D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4 (48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8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35 (57.0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2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D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48 (66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B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1 (62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E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7 (69.3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B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5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B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2 (62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1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0 (60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7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2 (63.6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3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58</w:t>
            </w:r>
          </w:p>
        </w:tc>
      </w:tr>
      <w:tr w14:paraId="52324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8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, n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6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5 (39.0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9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 (0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A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5 (100.0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5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E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7 (50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E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 (0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C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7 (100.0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A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3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40 (63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5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 (0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6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40 (100.0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0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2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6 (50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8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 (0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1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6 (100.0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5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545BE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F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bavirin, n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C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04 (74.2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E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13 (75.6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F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91 (72.1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9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5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6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58 (75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B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86 (78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5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2 (72.6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E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6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2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95 (87.8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C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7 (81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6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8 (91.4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0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1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5 (87.1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C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9 (89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F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6 (84.8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B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03</w:t>
            </w:r>
          </w:p>
        </w:tc>
      </w:tr>
      <w:tr w14:paraId="2F516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9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mmunoglobulin, n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F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50 (51.5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1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4 (42.0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A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6 (66.4)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D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3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71 (57.2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3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16 (48.9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0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55 (65.4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E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4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74 (78.4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F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4 (53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7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30 (92.9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2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0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6 (72.7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F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6 (54.5)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2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0 (90.9)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F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14:paraId="494D8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4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BC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C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4 (3.87, 4.6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2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4 (3.86, 4.6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1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5 (3.88, 4.7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8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0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F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7 (3.88, 4.6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5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31 (3.90, 4.6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1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4 (3.88, 4.6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2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D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5 (3.95, 4.6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F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0 (3.85, 4.6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D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7 (4.00, 4.6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5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4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6 (3.92, 4.6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D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2 (3.91, 4.6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7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30 (3.99, 4.5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5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06</w:t>
            </w:r>
          </w:p>
        </w:tc>
      </w:tr>
      <w:tr w14:paraId="4495F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B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GB (g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5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8.00 (117.00, 141.0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B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7.50 (117.00, 141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6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8.00 (118.00, 140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6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2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0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8.00 (117.00, 140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D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8.00 (117.00, 141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9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7.00 (118.00, 140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3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8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F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0.00 (117.25, 143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0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7.00 (114.25, 143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D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1.00 (120.00, 143.0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9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3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9.50 (118.00, 143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C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8.00 (115.25, 143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5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0.00 (120.50, 140.7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F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77</w:t>
            </w:r>
          </w:p>
        </w:tc>
      </w:tr>
      <w:tr w14:paraId="6D9A4C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F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BC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3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16 (1.98, 5.7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B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24 (2.08, 5.6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1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11 (1.81, 5.7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1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6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A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97 (1.84, 5.5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E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90 (1.85, 5.4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D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12 (1.79, 5.7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3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7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F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94 (1.65, 4.6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D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59 (1.58, 4.4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0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12 (1.81, 4.9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9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C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55 (1.52, 4.6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1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59 (1.55, 4.5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D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31 (1.48, 4.6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1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33</w:t>
            </w:r>
          </w:p>
        </w:tc>
      </w:tr>
      <w:tr w14:paraId="4B239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2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eutrophils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8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1 (1.10, 4.1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3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86 (1.11, 4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5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02 (1.10, 4.1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E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3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0 (1.07, 3.9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6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89 (1.03, 3.8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1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0 (1.10, 4.1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5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0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A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8 (1.09, 3.8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A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75 (1.05, 3.3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9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10 (1.19, 4.0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6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5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79 (1.01, 3.6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0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75 (1.09, 3.3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F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85 (0.92, 3.8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1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43</w:t>
            </w:r>
          </w:p>
        </w:tc>
      </w:tr>
      <w:tr w14:paraId="6D28D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C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ymphocytes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A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69 (0.48, 1.1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0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80 (0.52, 1.2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C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61 (0.43, 0.8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C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D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63 (0.44, 0.9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9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65 (0.45, 0.9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D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61 (0.43, 0.9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F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6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9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49 (0.33, 0.7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2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53 (0.34, 0.7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0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48 (0.33, 0.7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D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6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49 (0.34, 0.7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0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53 (0.35, 0.8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8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46 (0.32, 0.6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A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31</w:t>
            </w:r>
          </w:p>
        </w:tc>
      </w:tr>
      <w:tr w14:paraId="28779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A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nocytes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8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17 (0.10, 0.3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2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2 (0.11, 0.4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0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15 (0.08, 0.3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B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B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15 (0.08, 0.3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6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16 (0.09, 0.3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D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14 (0.07, 0.3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8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80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0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08 (0.05, 0.1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5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07 (0.05, 0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2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09 (0.05, 0.1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2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3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08 (0.05, 0.1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A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07 (0.05, 0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19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08 (0.05, 0.1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8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05</w:t>
            </w:r>
          </w:p>
        </w:tc>
      </w:tr>
      <w:tr w14:paraId="10FCB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0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LT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A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3.00 (37.00, 72.0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3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6.00 (38.00, 75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0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9.00 (34.00, 67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F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C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1.50 (36.00, 69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1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3.00 (37.00, 70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B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0.00 (35.00, 68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C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7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5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1.50 (30.00, 53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2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2.00 (29.00, 54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A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1.00 (31.00, 53.0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3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B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2.00 (31.00, 56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E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2.00 (29.25, 57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4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2.00 (32.00, 55.5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F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36</w:t>
            </w:r>
          </w:p>
        </w:tc>
      </w:tr>
      <w:tr w14:paraId="1E05E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3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BIL (umol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F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20 (6.80, 12.2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0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50 (7.00, 12.6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B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.60 (6.60, 11.8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7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8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7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.65 (6.60, 11.8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8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6.50, 11.8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A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.60 (6.60, 11.8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C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3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4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.80 (6.40, 12.4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4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.65 (6.40, 13.2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5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.80 (6.57, 11.8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8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4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6.50, 12.6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2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.85 (6.40, 12.8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4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20 (7.03, 12.1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2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85</w:t>
            </w:r>
          </w:p>
        </w:tc>
      </w:tr>
      <w:tr w14:paraId="26C69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B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BIL (umol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D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30 (3.10, 6.1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F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30 (3.10, 6.1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9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10 (3.10, 6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1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2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9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05 (3.00, 6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E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10 (3.00, 5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A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00 (3.10, 6.1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E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D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0 (3.00, 6.3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9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25 (3.00, 6.8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6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15 (3.05, 5.7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3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6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15 (3.00, 6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F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30 (3.02, 6.6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2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05 (2.80, 5.6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F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3</w:t>
            </w:r>
          </w:p>
        </w:tc>
      </w:tr>
      <w:tr w14:paraId="3E8EF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5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T (U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1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6.00 (40.95, 105.8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2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4.25 (40.00, 103.8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2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9.00 (41.40, 113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4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3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4.50 (40.82, 105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8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7.00 (42.00, 105.6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0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1.80 (40.00, 104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1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2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E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7.65 (47.73, 142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F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1.50 (52.10, 153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7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5.25 (46.65, 129.7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4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33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7.65 (49.57, 153.2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9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7.65 (52.10, 153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2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7.00 (46.80, 140.2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4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76</w:t>
            </w:r>
          </w:p>
        </w:tc>
      </w:tr>
      <w:tr w14:paraId="1D365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7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ST (U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8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8.00 (80.20, 261.6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5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5.85 (70.10, 233.3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D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3.60 (91.00, 311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A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5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4.40 (85.00, 263.6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3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1.00 (84.20, 253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1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6.40 (86.40, 274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3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7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B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8.60 (130.07, 512.6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5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88.50 (142.10, 579.5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D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2.65 (127.73, 459.0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6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2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0.95 (142.90, 527.9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D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7.00 (142.10, 570.7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A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4.00 (149.75, 506.4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C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81</w:t>
            </w:r>
          </w:p>
        </w:tc>
      </w:tr>
      <w:tr w14:paraId="4F27F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C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P (U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9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6.70 (54.00, 87.0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9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5.00 (54.00, 85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4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9.00 (56.00, 90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B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9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8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6.00 (54.00, 85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2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4.00 (52.40, 84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A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9.00 (54.00, 88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F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5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0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1.50 (55.02, 93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D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9.50 (59.25, 93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5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9.00 (53.00, 91.5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0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6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5.45 (55.08, 91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E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0.00 (61.00, 92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A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9.00 (52.00, 86.5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C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59</w:t>
            </w:r>
          </w:p>
        </w:tc>
      </w:tr>
      <w:tr w14:paraId="2A318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7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GT (U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9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7.00 (22.00, 76.0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B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6.00 (21.00, 78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C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8.30 (23.00, 72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0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8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5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6.00 (22.00, 72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7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5.00 (21.00, 77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2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7.00 (22.00, 68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6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E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6.00 (23.10, 81.3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B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8.90 (25.15, 92.5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5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4.20 (23.00, 73.2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C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1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7.65 (23.30, 79.9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5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9.90 (27.18, 95.5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D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3.30 (23.00, 69.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1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9</w:t>
            </w:r>
          </w:p>
        </w:tc>
      </w:tr>
      <w:tr w14:paraId="5553C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F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B (U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E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3.50 (30.60, 36.6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8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3.35 (30.60, 36.5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E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3.70 (30.60, 36.7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5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9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F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3.57 (30.52, 36.5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1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3.20 (30.20, 36.1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4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4.10 (30.90, 37.2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B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1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2.55 (29.40, 34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3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2.40 (29.40, 34.7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8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2.55 (29.48, 35.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1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F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2.55 (29.37, 34.5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7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2.40 (29.18, 34.6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8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2.55 (29.42, 34.2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1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1</w:t>
            </w:r>
          </w:p>
        </w:tc>
      </w:tr>
      <w:tr w14:paraId="50303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7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OB (g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3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.40 (22.80, 28.3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B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.60 (22.92, 28.3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8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.10 (22.30, 28.3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D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2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6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.20 (22.40, 28.3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3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.30 (22.80, 28.3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F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.10 (22.20, 28.4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B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8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3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.20 (23.70, 30.1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1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.00 (23.70, 30.1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9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.20 (23.78, 30.2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6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5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.95 (23.85, 29.6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7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.00 (23.95, 30.5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4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5.95 (23.75, 28.9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0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07</w:t>
            </w:r>
          </w:p>
        </w:tc>
      </w:tr>
      <w:tr w14:paraId="65DA2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0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Cr (umol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2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8.80 (58.30, 84.1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6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7.00 (56.78, 81.9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6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3.00 (60.60, 90.8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F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8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0.65 (59.02, 87.1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4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9.20 (58.00, 85.7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0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1.80 (60.00, 87.9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D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9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E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1.00 (67.08, 107.2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5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8.75 (64.25, 112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0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1.10 (68.22, 101.2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8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0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1.00 (66.70, 109.1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F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0.95 (67.47, 118.4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C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1.00 (66.10, 95.6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D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95</w:t>
            </w:r>
          </w:p>
        </w:tc>
      </w:tr>
      <w:tr w14:paraId="280F9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F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UN (mmol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A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83 (3.50, 6.5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6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46 (3.38, 6.1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2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.30 (3.96, 6.9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C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F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.01 (3.70, 6.5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2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65 (3.40, 6.3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A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.20 (3.96, 6.9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9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3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26 (4.61, 8.8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7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.87 (4.26, 8.7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6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50 (4.93, 8.8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2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5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15 (4.28, 8.8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F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02 (4.21, 9.1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6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44 (4.71, 8.6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D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70 </w:t>
            </w:r>
          </w:p>
        </w:tc>
      </w:tr>
      <w:tr w14:paraId="7B703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C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DH (U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7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20.00 (402.50, 957.5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5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64.00 (367.25, 888.2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6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25.00 (476.00, 1176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B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2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61.00 (433.25, 1021.2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9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94.00 (413.00, 1009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3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48.00 (466.00, 1025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2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10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0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0.00 (596.75, 1490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4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22.00 (542.25, 1367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5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0.00 (642.00, 1575.0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F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3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4.50 (627.75, 1465.2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B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18.00 (546.50, 1430.5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4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6.00 (695.75, 1486.2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C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94</w:t>
            </w:r>
          </w:p>
        </w:tc>
      </w:tr>
      <w:tr w14:paraId="3772C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6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K (U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3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6.00 (164.50, 1096.5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5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70.50 (143.25, 968.5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A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44.00 (221.00, 1125.2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7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7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04.00 (192.00, 1105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4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29.00 (191.00, 1125.2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B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6.00 (192.00, 1075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6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8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35.50 (345.75, 1293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4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01.50 (333.50, 1247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3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48.00 (366.75, 1448.7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2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2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74.50 (359.00, 1318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A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74.50 (334.25, 1268.7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7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57.00 (392.50, 1479.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B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54</w:t>
            </w:r>
          </w:p>
        </w:tc>
      </w:tr>
      <w:tr w14:paraId="46E6E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4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 (mmol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1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5.30 (132.30, 138.0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5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5.70 (133.00, 138.2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1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4.90 (132.00, 137.7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C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A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5.00 (132.00, 137.5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0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5.10 (132.80, 137.6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5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4.50 (131.90, 137.5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2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6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5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4.50 (131.10, 138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C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5.50 (132.00, 138.7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6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4.00 (131.00, 137.6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7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C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4.50 (131.10, 137.6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6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5.60 (133.27, 138.9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7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3.60 (130.25, 135.9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7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</w:tr>
      <w:tr w14:paraId="7A622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3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 (mmol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9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62 (3.32, 3.9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C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60 (3.32, 3.8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5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69 (3.31, 4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C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0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63 (3.31, 3.9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0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59 (3.31, 3.8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B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68 (3.31, 3.9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F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87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76 (3.38, 4.1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5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68 (3.34, 4.0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D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80 (3.47, 4.1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8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F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71 (3.34, 4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7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62 (3.32, 4.0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7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72 (3.42, 3.9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A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62</w:t>
            </w:r>
          </w:p>
        </w:tc>
      </w:tr>
      <w:tr w14:paraId="75C2C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6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 (mmol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A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6 (1.88, 2.0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6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8 (1.89, 2.0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A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4 (1.87, 2.0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7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7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6 (1.88, 2.0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6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6 (1.88, 2.0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5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5 (1.89, 2.0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4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2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C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1 (1.80, 2.0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1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1 (1.80, 2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B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2 (1.80, 2.0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6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2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0 (1.79, 2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8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0 (1.80, 2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F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0 (1.75, 1.9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2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11</w:t>
            </w:r>
          </w:p>
        </w:tc>
      </w:tr>
      <w:tr w14:paraId="28D00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4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-Dimer (mg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6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55 (1.25, 5.1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9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99 (1.09, 5.1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A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21 (1.56, 5.2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2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B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94 (1.40, 5.1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B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87 (1.28, 5.1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A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02 (1.52, 5.1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5D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8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3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72 (2.55, 8.4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F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42 (2.58, 7.5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C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82 (2.54, 8.5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E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5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69 (2.60, 8.3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E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.00 (2.76, 8.4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D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52 (2.56, 7.9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E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54</w:t>
            </w:r>
          </w:p>
        </w:tc>
      </w:tr>
      <w:tr w14:paraId="22AEE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2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T (s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4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20 (11.30, 12.9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9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20 (11.20, 12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5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26 (11.40, 13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8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4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E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10 (11.20, 12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7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10 (11.10, 12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B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20 (11.30, 12.9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5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4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20 (11.10, 13.2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8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50 (11.33, 13.3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6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00 (11.00, 12.9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3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8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33 (11.30, 13.3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8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23 (11.10, 13.3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C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2.50 (11.40, 13.3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7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59</w:t>
            </w:r>
          </w:p>
        </w:tc>
      </w:tr>
      <w:tr w14:paraId="47208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E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N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8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97 (0.91, 1.0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D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97 (0.91, 1.0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E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97 (0.91, 1.0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3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1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5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97 (0.91, 1.0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B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97 (0.93, 1.0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D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97 (0.91, 1.0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A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4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9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04 (0.97, 1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7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03 (0.96, 1.1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1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05 (0.97, 1.1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1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0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04 (0.97, 1.1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E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04 (0.98, 1.1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A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.05 (0.97, 1.1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F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31</w:t>
            </w:r>
          </w:p>
        </w:tc>
      </w:tr>
      <w:tr w14:paraId="3D044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8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PTT (s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5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3.90 (37.40, 51.2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C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1.90 (36.15, 49.6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8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6.60 (39.90, 54.2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D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E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5.30 (38.40, 52.3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E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5.30 (38.30, 52.6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9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5.80 (39.10, 51.9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1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1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4.60 (42.25, 63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9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7.50 (43.63, 63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7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3.40 (41.00, 63.8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B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8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7.75 (46.18, 65.4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3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6.55 (43.02, 63.2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E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8.20 (49.15, 66.6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6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0 </w:t>
            </w:r>
          </w:p>
        </w:tc>
      </w:tr>
      <w:tr w14:paraId="44AC4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C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IB (g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E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51 (2.18, 2.9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E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53 (2.20, 2.9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3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48 (2.12, 2.8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7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A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48 (2.13, 2.8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E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44 (2.13, 2.8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5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53 (2.13, 2.8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C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4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1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20 (1.80, 2.5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4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32 (1.90, 2.7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F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10 (1.77, 2.4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4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3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20 (1.80, 2.5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6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26 (1.90, 2.6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D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17 (1.74, 2.5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6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69</w:t>
            </w:r>
          </w:p>
        </w:tc>
      </w:tr>
      <w:tr w14:paraId="17799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9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T (s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B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.20 (19.60, 27.9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0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2.30 (18.90, 27.2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4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4.10 (20.50, 29.3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8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8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.50 (20.22, 28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1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.50 (20.30, 30.1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6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3.50 (20.10, 27.5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2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7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D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7.05 (20.58, 39.7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2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.95 (21.12, 41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8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7.40 (20.48, 39.2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0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7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8.60 (21.20, 41.4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A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6.15 (21.12, 41.8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E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0.15 (21.68, 40.9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8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6</w:t>
            </w:r>
          </w:p>
        </w:tc>
      </w:tr>
      <w:tr w14:paraId="4A293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F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RP (mg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0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3.40, 11.0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C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3.30, 11.6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9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3.89, 9.9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B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2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3.51, 11.0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5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3.40, 12.5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4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3.89, 9.6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B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4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8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9.00, 13.8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4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5.22, 13.8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D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9.00, 13.8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C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D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8.89, 13.0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D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9.00, 13.8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8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9.00 (8.85, 11.2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B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95</w:t>
            </w:r>
          </w:p>
        </w:tc>
      </w:tr>
      <w:tr w14:paraId="2F2CE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6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CT (ng/L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7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6 (0.10, 0.9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B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2 (0.10, 1.0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9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8 (0.11, 0.9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C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4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2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8 (0.10, 0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A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31 (0.10, 1.0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2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7 (0.10, 0.8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6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2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7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58 (0.20, 1.0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4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66 (0.24, 1.0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7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56 (0.19, 1.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9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8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62 (0.19, 1.0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7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87 (0.24, 1.0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1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56 (0.16, 1.0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4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49</w:t>
            </w:r>
          </w:p>
        </w:tc>
      </w:tr>
      <w:tr w14:paraId="1C8E4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5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L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E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76 (1.43, 5.7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9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41 (1.32, 5.2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7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36 (1.88, 7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9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B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97 (1.52, 6.8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D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75 (1.45, 6.5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D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23 (1.75, 7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1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9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C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74 (2.02, 7.2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5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98 (1.80, 6.1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F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4.36 (2.17, 8.2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4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1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34 (1.93, 6.6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3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98 (1.87, 5.6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6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93 (2.17, 7.7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F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97</w:t>
            </w:r>
          </w:p>
        </w:tc>
      </w:tr>
      <w:tr w14:paraId="79F45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E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9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4 (0.11, 0.3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C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4 (0.11, 0.3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5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4 (0.12, 0.3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9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D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4 (0.12, 0.3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9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5 (0.12, 0.3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6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4 (0.11, 0.3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A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7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B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8 (0.24, 0.4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6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7 (0.18, 0.4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D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9 (0.24, 0.4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A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F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8 (0.23, 0.4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0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8 (0.23, 0.4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F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0.28 (0.23, 0.3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9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92</w:t>
            </w:r>
          </w:p>
        </w:tc>
      </w:tr>
      <w:tr w14:paraId="2B0C4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4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L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F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3.00 (43.44, 123.0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B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0.37 (42.48, 116.0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B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1.82 (45.90, 125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3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8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0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9.68 (46.87, 130.9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0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9.17 (47.58, 135.4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8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2.61 (46.15, 127.8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3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C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2.89 (47.54, 139.3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8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3.40 (49.00, 130.1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1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4.98 (46.49, 139.6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A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8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5.15 (49.19, 143.4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C3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79.07 (45.97, 140.1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B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89.45 (52.46, 143.3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4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49</w:t>
            </w:r>
          </w:p>
        </w:tc>
      </w:tr>
      <w:tr w14:paraId="3DF3E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F59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L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iral loa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copies/ml)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45C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26 (2.00, 5.08)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D7F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.80 (2.00, 4.54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551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78 (2.53, 5.51)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819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BB0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65 (2.16, 5.62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270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65 (2.03, 5.92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100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.58 (2.38, 5.38)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F3E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37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944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54 (4.53, 7.25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849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.64 (3.46, 7.24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3E4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87 (5.38, 7.25)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6B9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1E3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.94 (3.61, 7.25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D61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5.68 (3.54, 7.25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EC6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6.20 (3.85, 7.25)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9E4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55</w:t>
            </w:r>
          </w:p>
        </w:tc>
      </w:tr>
    </w:tbl>
    <w:p w14:paraId="521147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</w:p>
    <w:p w14:paraId="7BF35F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8DA3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pgSz w:w="28346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docGrid w:type="lines" w:linePitch="319" w:charSpace="0"/>
        </w:sectPr>
      </w:pPr>
    </w:p>
    <w:p w14:paraId="6604A73A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Table S4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The effect of GC regime on HAI in patients with SFTS after propensity score matching.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951"/>
        <w:gridCol w:w="828"/>
        <w:gridCol w:w="1044"/>
        <w:gridCol w:w="1050"/>
        <w:gridCol w:w="1686"/>
      </w:tblGrid>
      <w:tr w14:paraId="6A2B4DC4">
        <w:trPr>
          <w:trHeight w:val="285" w:hRule="atLeast"/>
        </w:trPr>
        <w:tc>
          <w:tcPr>
            <w:tcW w:w="12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903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verity of SFTS</w:t>
            </w:r>
          </w:p>
        </w:tc>
        <w:tc>
          <w:tcPr>
            <w:tcW w:w="93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039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51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B9F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vels</w:t>
            </w:r>
          </w:p>
        </w:tc>
        <w:tc>
          <w:tcPr>
            <w:tcW w:w="76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5B4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I (%)</w:t>
            </w:r>
          </w:p>
        </w:tc>
        <w:tc>
          <w:tcPr>
            <w:tcW w:w="7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6BF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p-Value</w:t>
            </w:r>
          </w:p>
        </w:tc>
        <w:tc>
          <w:tcPr>
            <w:tcW w:w="8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352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</w:tr>
      <w:tr w14:paraId="0C88B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4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l patients (n =72)</w:t>
            </w: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E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itiation of GC therap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F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6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0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 (23.73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F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4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1C717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C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43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9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6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A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(23.81)</w:t>
            </w:r>
          </w:p>
        </w:tc>
        <w:tc>
          <w:tcPr>
            <w:tcW w:w="7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98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3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4 (0.584, 1.713)</w:t>
            </w:r>
          </w:p>
        </w:tc>
      </w:tr>
      <w:tr w14:paraId="5E99E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F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9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uration of GC therap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5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3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E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 (25.95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0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7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6 (0.725, 2.104)</w:t>
            </w:r>
          </w:p>
        </w:tc>
      </w:tr>
      <w:tr w14:paraId="526AE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D6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BE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6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3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E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 (22.09)</w:t>
            </w:r>
          </w:p>
        </w:tc>
        <w:tc>
          <w:tcPr>
            <w:tcW w:w="7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1F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2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22F77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83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8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se of GC therap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4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7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 (25.47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D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8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4 (0.661, 1.990)</w:t>
            </w:r>
          </w:p>
        </w:tc>
      </w:tr>
      <w:tr w14:paraId="3A7ED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64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1C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E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0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 (22.84)</w:t>
            </w:r>
          </w:p>
        </w:tc>
        <w:tc>
          <w:tcPr>
            <w:tcW w:w="7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46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B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124D7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C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ld patients (n=46)</w:t>
            </w: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F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itiation of GC therap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0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6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5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 (20.28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8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8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2 (0.598, 2.276)</w:t>
            </w:r>
          </w:p>
        </w:tc>
      </w:tr>
      <w:tr w14:paraId="33117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E8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0C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1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6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E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 (18.09)</w:t>
            </w:r>
          </w:p>
        </w:tc>
        <w:tc>
          <w:tcPr>
            <w:tcW w:w="7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C7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2A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1F1CA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11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9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uration of GC therap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B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3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C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 (16.84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C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4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34272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A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86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D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3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F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(21.13)</w:t>
            </w:r>
          </w:p>
        </w:tc>
        <w:tc>
          <w:tcPr>
            <w:tcW w:w="7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76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2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23 (0.683, 2.638)</w:t>
            </w:r>
          </w:p>
        </w:tc>
      </w:tr>
      <w:tr w14:paraId="46BAC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DF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E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se of GC therap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5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1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 (20.51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6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2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0 (0.553, 2.164)</w:t>
            </w:r>
          </w:p>
        </w:tc>
      </w:tr>
      <w:tr w14:paraId="2563D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D8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2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6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2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(18.87)</w:t>
            </w:r>
          </w:p>
        </w:tc>
        <w:tc>
          <w:tcPr>
            <w:tcW w:w="7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00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96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3B1D2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FB4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vere patients (n=26)</w:t>
            </w: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3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itiation of GC therap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0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6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C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 (38.24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2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F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02824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970E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AE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D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6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E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 (40.62)</w:t>
            </w:r>
          </w:p>
        </w:tc>
        <w:tc>
          <w:tcPr>
            <w:tcW w:w="7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E0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8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5 (0.410, 2.989)</w:t>
            </w:r>
          </w:p>
        </w:tc>
      </w:tr>
      <w:tr w14:paraId="532F3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086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5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uration of GC therap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4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3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8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(50.00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1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B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50 (0.995, 8.097)</w:t>
            </w:r>
          </w:p>
        </w:tc>
      </w:tr>
      <w:tr w14:paraId="75C3D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6452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9E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C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3 day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2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26.67)</w:t>
            </w:r>
          </w:p>
        </w:tc>
        <w:tc>
          <w:tcPr>
            <w:tcW w:w="7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CD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92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71FA1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A378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40C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se of GC therap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4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F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 (39.29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20B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26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07D2B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DADC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4C51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D26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6D7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 (39.47)</w:t>
            </w:r>
          </w:p>
        </w:tc>
        <w:tc>
          <w:tcPr>
            <w:tcW w:w="70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78DE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EAA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8 (0.371, 2.771)</w:t>
            </w:r>
          </w:p>
        </w:tc>
      </w:tr>
    </w:tbl>
    <w:p w14:paraId="1344E097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GC doses were calculated as dexamethasone equivalence, with &gt; 5 mg/d defined as high dose and ≤ 5 mg/d defined as moderate dose.</w:t>
      </w:r>
    </w:p>
    <w:p w14:paraId="39107385">
      <w:pPr>
        <w:keepNext w:val="0"/>
        <w:keepLines w:val="0"/>
        <w:widowControl w:val="0"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Abbreviations: GC, glucocorticoid; HAI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, hospital-acquired infection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; OR, odds ratio; CI: confidence interval.</w:t>
      </w:r>
    </w:p>
    <w:p w14:paraId="472C8C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23A737">
      <w:pPr>
        <w:spacing w:line="480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</w:p>
    <w:p w14:paraId="7E78EE0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xZjg1NjNhN2NjNjdlZmU2YzlkZDVmNDljMTA5YmYifQ=="/>
  </w:docVars>
  <w:rsids>
    <w:rsidRoot w:val="5B1F3081"/>
    <w:rsid w:val="04E5666C"/>
    <w:rsid w:val="05523B01"/>
    <w:rsid w:val="2DD508BF"/>
    <w:rsid w:val="330B1D97"/>
    <w:rsid w:val="5B1F3081"/>
    <w:rsid w:val="7F12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61</Words>
  <Characters>8674</Characters>
  <Lines>0</Lines>
  <Paragraphs>0</Paragraphs>
  <TotalTime>12</TotalTime>
  <ScaleCrop>false</ScaleCrop>
  <LinksUpToDate>false</LinksUpToDate>
  <CharactersWithSpaces>984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06:14:00Z</dcterms:created>
  <dc:creator>企业用户_981839335</dc:creator>
  <cp:lastModifiedBy>企业用户_981839335</cp:lastModifiedBy>
  <dcterms:modified xsi:type="dcterms:W3CDTF">2024-11-21T00:0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0E382B535B843F8BF7057C3B55C13F4_13</vt:lpwstr>
  </property>
</Properties>
</file>